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D7E" w:rsidRPr="009C1B25" w:rsidRDefault="00E649E7" w:rsidP="00585D7E">
      <w:pPr>
        <w:spacing w:line="480" w:lineRule="auto"/>
        <w:jc w:val="center"/>
        <w:rPr>
          <w:rFonts w:ascii="Times New Roman" w:hAnsi="Times New Roman" w:cs="Times New Roman"/>
        </w:rPr>
      </w:pPr>
      <w:r w:rsidRPr="00E649E7">
        <w:rPr>
          <w:rFonts w:ascii="Times New Roman" w:hAnsi="Times New Roman" w:cs="Times New Roman"/>
          <w:b/>
        </w:rPr>
        <w:t>Supplementary</w:t>
      </w:r>
      <w:r w:rsidR="00585D7E" w:rsidRPr="00E649E7">
        <w:rPr>
          <w:rFonts w:ascii="Times New Roman" w:hAnsi="Times New Roman" w:cs="Times New Roman"/>
          <w:b/>
        </w:rPr>
        <w:t xml:space="preserve"> table 1</w:t>
      </w:r>
      <w:r w:rsidR="00585D7E">
        <w:rPr>
          <w:rFonts w:ascii="Times New Roman" w:hAnsi="Times New Roman" w:cs="Times New Roman" w:hint="eastAsia"/>
        </w:rPr>
        <w:t xml:space="preserve"> </w:t>
      </w:r>
      <w:r w:rsidRPr="00E649E7">
        <w:rPr>
          <w:rFonts w:ascii="Times New Roman" w:hAnsi="Times New Roman" w:cs="Times New Roman"/>
        </w:rPr>
        <w:t>Primer sequences for genes designed and used in this study.</w:t>
      </w:r>
    </w:p>
    <w:tbl>
      <w:tblPr>
        <w:tblW w:w="8948" w:type="dxa"/>
        <w:tblInd w:w="91" w:type="dxa"/>
        <w:tblLook w:val="04A0"/>
      </w:tblPr>
      <w:tblGrid>
        <w:gridCol w:w="2002"/>
        <w:gridCol w:w="4252"/>
        <w:gridCol w:w="2694"/>
      </w:tblGrid>
      <w:tr w:rsidR="00585D7E" w:rsidRPr="009C1B25" w:rsidTr="00585D7E">
        <w:trPr>
          <w:trHeight w:val="345"/>
        </w:trPr>
        <w:tc>
          <w:tcPr>
            <w:tcW w:w="200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s (5’-3’)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production/</w:t>
            </w:r>
            <w:proofErr w:type="spellStart"/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NSL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AGGAGGCGCCAGAGAAGCTGTG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GGACAGAGGGTCAGCAAGTCTTG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DGFR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TGTCACAGTCGTCGAGAG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TCCGGTTGTCCTTGAACCA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SD11B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CATCACCGGCTGTGACT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GGGCTATCCAACTCCAACA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SD17B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GCTTTTGTGTGCACGTTCT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CAGGCTCAGAATGATCGCC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R5A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CGAGGACCTGGACGAACTG  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GAAGCGGCAGAAGGGA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R2F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GACAAGTCGAGCGGCAA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GTTGAGTTGGGGGCATTCT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GTACCTGTGTGCCAGCAGA  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GGCTGACACTCATAGCCTT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CATCATGCTGGACACCTCT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GCTTGCCATGCATCAAAAT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YP26B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: CGCTTGTTCACGCCTGTTTC  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TACATGACGCTCCAGCCTT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S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TCGGCGACTCGGTGGACTA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GGGACCACTGATGCAGGACA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R4A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CTGAGACGTGGTCCATCCA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ACTGAATGCTCTTGGGGCT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CL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TCACATACACCGTGCGGAA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CTCCTGGACCCAGTCATCA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MCFII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TGAGACTCCTAACCAGTC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TCCAGACAGACTTCCTTTC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D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GCCACATCCTCAATCTC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CCGATGAGTGCGTATTTT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XIR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ACACAGCCCCTAGACCAA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GCTCCCGTTGGTGGATTAC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OMER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GCGTTTTCCGACACGTAGA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CGTTCAAACAGAGGTGGCA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450sc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CCGTTTCTGGAAGGAGAAG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85D7E" w:rsidRPr="009C1B25" w:rsidRDefault="00585D7E" w:rsidP="007B01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CACATCTTCAGGGTCGATG</w:t>
            </w:r>
          </w:p>
        </w:tc>
        <w:tc>
          <w:tcPr>
            <w:tcW w:w="269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DGFRα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TGGAGAATCTGCTGCCTG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</w:tr>
      <w:tr w:rsidR="00585D7E" w:rsidRPr="009C1B25" w:rsidTr="007B0102">
        <w:trPr>
          <w:trHeight w:val="285"/>
        </w:trPr>
        <w:tc>
          <w:tcPr>
            <w:tcW w:w="200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GTAGGTGACGCCGATGTAG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585D7E" w:rsidRDefault="00585D7E" w:rsidP="00585D7E">
      <w:pPr>
        <w:widowControl/>
        <w:spacing w:line="400" w:lineRule="exact"/>
        <w:jc w:val="left"/>
        <w:rPr>
          <w:rFonts w:ascii="Times New Roman" w:hAnsiTheme="minorEastAsia" w:cs="Times New Roman"/>
          <w:sz w:val="24"/>
          <w:szCs w:val="24"/>
        </w:rPr>
      </w:pPr>
    </w:p>
    <w:p w:rsidR="00585D7E" w:rsidRDefault="00585D7E" w:rsidP="00585D7E">
      <w:pPr>
        <w:widowControl/>
        <w:spacing w:line="400" w:lineRule="exact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F7217F" w:rsidRPr="009C1B25" w:rsidRDefault="00F7217F" w:rsidP="00585D7E">
      <w:pPr>
        <w:widowControl/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713" w:type="dxa"/>
        <w:jc w:val="center"/>
        <w:tblLayout w:type="fixed"/>
        <w:tblLook w:val="04A0"/>
      </w:tblPr>
      <w:tblGrid>
        <w:gridCol w:w="2569"/>
        <w:gridCol w:w="3827"/>
        <w:gridCol w:w="2317"/>
      </w:tblGrid>
      <w:tr w:rsidR="00585D7E" w:rsidRPr="009C1B25" w:rsidTr="00585D7E">
        <w:trPr>
          <w:trHeight w:val="345"/>
          <w:jc w:val="center"/>
        </w:trPr>
        <w:tc>
          <w:tcPr>
            <w:tcW w:w="256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imers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sequences (5’-3’)</w:t>
            </w:r>
          </w:p>
        </w:tc>
        <w:tc>
          <w:tcPr>
            <w:tcW w:w="23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of production/</w:t>
            </w:r>
            <w:proofErr w:type="spellStart"/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TTGACTCCAGCATTGGCGA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CGAAGGGCAAGTAGCTCAA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GTTCTCAGCTGGAAGACACT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CCTCGTCCCCATTCTCCTG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3β-H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GCAGGAGATCCGGGTACTA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TTCAGGCACTGCTCATCCA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H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GCCTCAGCCGACTATCACTC 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GGAGGTTGTCAAAGGCATTAGC 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p1-LC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ACTGCTCTGTCTTGTGTAGGTTG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CGTTGTGCCTTTATTAGTGCATC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g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CCGTGCCATCACATACACA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AAGACTGCTGTGGGGCTGA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ecl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GAATGAGGATGACAGTGAGCA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ACCTGGTTCTCCACACTCTTG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spase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F: AGCTGGACTGTGGCATTGAG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CACGACCCGTCCTTTGAAT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spase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TATCTTCAACGGGAGCGGC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GCCTTGAGAGGAAGTGCAG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CACGTCCACGATCAGTCA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CCCTGTAGCAAAAAGGCCC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TTTGAGTTCGGTGGGGTCA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TCCACAGGGCGATGTTGTC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ATTCCCTTGACTGCCGAGA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TGTTCTCATCCGCCTCTGG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AACCTCACCAGCATGTCCA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TTCACCCGACGGCATCTTT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53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ATGCGGTTCGGGTCCAAAAT 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TAAATGGCAGTCGTTCTCTCC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CCTGGTGATGTCCGACCTG 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4D1DC3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CATGAGCGCATCGCAATC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4D1DC3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4D1D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TCCATCATGAAGTGCGACGT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TGATCTCCTTCTGCATCCTGTC</w:t>
            </w: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155-5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CCCCTAT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28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55-5p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TAATGCTAATTGTGATAGG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F7217F">
        <w:trPr>
          <w:trHeight w:val="285"/>
          <w:jc w:val="center"/>
        </w:trPr>
        <w:tc>
          <w:tcPr>
            <w:tcW w:w="2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429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ACGGCAT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F7217F">
        <w:trPr>
          <w:trHeight w:val="285"/>
          <w:jc w:val="center"/>
        </w:trPr>
        <w:tc>
          <w:tcPr>
            <w:tcW w:w="2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29-F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AATACTGTCTGGTAATGCC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</w:tbl>
    <w:p w:rsidR="00585D7E" w:rsidRPr="009C1B25" w:rsidRDefault="00585D7E" w:rsidP="00585D7E">
      <w:pPr>
        <w:widowControl/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p w:rsidR="00585D7E" w:rsidRPr="009C1B25" w:rsidRDefault="00585D7E" w:rsidP="00585D7E">
      <w:pPr>
        <w:widowControl/>
        <w:jc w:val="left"/>
        <w:rPr>
          <w:rFonts w:ascii="Times New Roman" w:hAnsi="Times New Roman" w:cs="Times New Roman"/>
          <w:color w:val="000000"/>
          <w:sz w:val="24"/>
        </w:rPr>
      </w:pPr>
    </w:p>
    <w:p w:rsidR="00585D7E" w:rsidRPr="009C1B25" w:rsidRDefault="00585D7E" w:rsidP="00585D7E">
      <w:pPr>
        <w:widowControl/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664" w:type="dxa"/>
        <w:jc w:val="center"/>
        <w:tblLayout w:type="fixed"/>
        <w:tblLook w:val="04A0"/>
      </w:tblPr>
      <w:tblGrid>
        <w:gridCol w:w="2569"/>
        <w:gridCol w:w="3685"/>
        <w:gridCol w:w="2410"/>
      </w:tblGrid>
      <w:tr w:rsidR="00585D7E" w:rsidRPr="009C1B25" w:rsidTr="00585D7E">
        <w:trPr>
          <w:trHeight w:val="630"/>
          <w:jc w:val="center"/>
        </w:trPr>
        <w:tc>
          <w:tcPr>
            <w:tcW w:w="256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imers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sequences (5’-3’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of production/</w:t>
            </w:r>
            <w:proofErr w:type="spellStart"/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2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GTCTG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5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TGACCTATGAATTGACA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133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CAGCT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3a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TGGTCCCCTTCAACCAG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9843-3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CCAGA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9843-3p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CTGTGAACTAGAAACCT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1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CAGTG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3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ATGGCACTGGTAGAATT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37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ACCAG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70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CCTGCTGGGGTGGAACC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1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AAAGA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8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CACAGTGAACCGGTCTC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142-5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AGTAG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2-5p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ATAAAGTAGAAAGCACT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43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GGCGC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332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ACGGCCGCCGCCGGGCG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6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AGAGG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15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CCGAGCCTGGGTCTCCC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F7217F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194b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TCCACAT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F7217F">
        <w:trPr>
          <w:trHeight w:val="630"/>
          <w:jc w:val="center"/>
        </w:trPr>
        <w:tc>
          <w:tcPr>
            <w:tcW w:w="2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4b-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GTAACAGCGACTCCATGT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</w:tbl>
    <w:p w:rsidR="00585D7E" w:rsidRPr="009C1B25" w:rsidRDefault="00585D7E" w:rsidP="00585D7E">
      <w:pPr>
        <w:widowControl/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664" w:type="dxa"/>
        <w:jc w:val="center"/>
        <w:tblLayout w:type="fixed"/>
        <w:tblLook w:val="04A0"/>
      </w:tblPr>
      <w:tblGrid>
        <w:gridCol w:w="2144"/>
        <w:gridCol w:w="4110"/>
        <w:gridCol w:w="2410"/>
      </w:tblGrid>
      <w:tr w:rsidR="00585D7E" w:rsidRPr="009C1B25" w:rsidTr="00585D7E">
        <w:trPr>
          <w:trHeight w:val="630"/>
          <w:jc w:val="center"/>
        </w:trPr>
        <w:tc>
          <w:tcPr>
            <w:tcW w:w="214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imers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sequences (5’-3’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585D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of production/</w:t>
            </w:r>
            <w:proofErr w:type="spellStart"/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1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GTACA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4-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ACAGTATAGATGATGAT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2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GCACTGGATACGACTCAAC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-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TAGCTTATCAGACTGATG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-loop RT-miR-2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CAGACT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5-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AGTCCTTCATTCCACC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630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CAGGGTCCGAG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585D7E" w:rsidRPr="009C1B25" w:rsidTr="007B0102">
        <w:trPr>
          <w:trHeight w:val="284"/>
          <w:jc w:val="center"/>
        </w:trPr>
        <w:tc>
          <w:tcPr>
            <w:tcW w:w="21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GCTTCACGAATTTGCGTGTCA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5D7E" w:rsidRPr="009C1B25" w:rsidRDefault="00585D7E" w:rsidP="007B01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585D7E" w:rsidRPr="009C1B25" w:rsidTr="007B0102">
        <w:trPr>
          <w:trHeight w:val="284"/>
          <w:jc w:val="center"/>
        </w:trPr>
        <w:tc>
          <w:tcPr>
            <w:tcW w:w="2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CTTCGGCAGCACATATACTAAAAT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5D7E" w:rsidRPr="009C1B25" w:rsidRDefault="00585D7E" w:rsidP="007B0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585D7E" w:rsidRPr="009C1B25" w:rsidRDefault="00585D7E" w:rsidP="00585D7E">
      <w:pPr>
        <w:widowControl/>
        <w:jc w:val="left"/>
        <w:rPr>
          <w:rFonts w:ascii="Times New Roman" w:hAnsi="Times New Roman" w:cs="Times New Roman"/>
          <w:color w:val="000000"/>
          <w:sz w:val="24"/>
        </w:rPr>
      </w:pPr>
    </w:p>
    <w:p w:rsidR="00FD52D1" w:rsidRDefault="00FD52D1"/>
    <w:sectPr w:rsidR="00FD52D1" w:rsidSect="00FD5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27EE" w:rsidRDefault="00CE27EE" w:rsidP="00585D7E">
      <w:r>
        <w:separator/>
      </w:r>
    </w:p>
  </w:endnote>
  <w:endnote w:type="continuationSeparator" w:id="0">
    <w:p w:rsidR="00CE27EE" w:rsidRDefault="00CE27EE" w:rsidP="00585D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27EE" w:rsidRDefault="00CE27EE" w:rsidP="00585D7E">
      <w:r>
        <w:separator/>
      </w:r>
    </w:p>
  </w:footnote>
  <w:footnote w:type="continuationSeparator" w:id="0">
    <w:p w:rsidR="00CE27EE" w:rsidRDefault="00CE27EE" w:rsidP="00585D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5D7E"/>
    <w:rsid w:val="00201ECE"/>
    <w:rsid w:val="00585D7E"/>
    <w:rsid w:val="00CE27EE"/>
    <w:rsid w:val="00E649E7"/>
    <w:rsid w:val="00F7217F"/>
    <w:rsid w:val="00FD5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D7E"/>
    <w:pPr>
      <w:widowControl w:val="0"/>
      <w:jc w:val="both"/>
    </w:pPr>
  </w:style>
  <w:style w:type="paragraph" w:styleId="1">
    <w:name w:val="heading 1"/>
    <w:aliases w:val="章标题"/>
    <w:basedOn w:val="a"/>
    <w:next w:val="a"/>
    <w:link w:val="1Char"/>
    <w:uiPriority w:val="9"/>
    <w:qFormat/>
    <w:rsid w:val="00585D7E"/>
    <w:pPr>
      <w:keepNext/>
      <w:keepLines/>
      <w:spacing w:beforeLines="200" w:afterLines="100" w:line="400" w:lineRule="exact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5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5D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5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5D7E"/>
    <w:rPr>
      <w:sz w:val="18"/>
      <w:szCs w:val="18"/>
    </w:rPr>
  </w:style>
  <w:style w:type="character" w:customStyle="1" w:styleId="1Char">
    <w:name w:val="标题 1 Char"/>
    <w:aliases w:val="章标题 Char"/>
    <w:basedOn w:val="a0"/>
    <w:link w:val="1"/>
    <w:uiPriority w:val="9"/>
    <w:rsid w:val="00585D7E"/>
    <w:rPr>
      <w:rFonts w:eastAsia="黑体"/>
      <w:b/>
      <w:bCs/>
      <w:kern w:val="44"/>
      <w:sz w:val="32"/>
      <w:szCs w:val="44"/>
    </w:rPr>
  </w:style>
  <w:style w:type="character" w:customStyle="1" w:styleId="fontstyle21">
    <w:name w:val="fontstyle21"/>
    <w:basedOn w:val="a0"/>
    <w:rsid w:val="00585D7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36</Words>
  <Characters>3627</Characters>
  <Application>Microsoft Office Word</Application>
  <DocSecurity>0</DocSecurity>
  <Lines>30</Lines>
  <Paragraphs>8</Paragraphs>
  <ScaleCrop>false</ScaleCrop>
  <Company>P R C</Company>
  <LinksUpToDate>false</LinksUpToDate>
  <CharactersWithSpaces>4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7-20T06:28:00Z</dcterms:created>
  <dcterms:modified xsi:type="dcterms:W3CDTF">2019-07-20T06:33:00Z</dcterms:modified>
</cp:coreProperties>
</file>